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0CBC" w:rsidRPr="007C1950" w:rsidRDefault="00DA0CBC" w:rsidP="00DA0CBC">
      <w:r w:rsidRPr="007C1950">
        <w:rPr>
          <w:b/>
        </w:rPr>
        <w:t>Table S1. Patient Information</w:t>
      </w:r>
    </w:p>
    <w:tbl>
      <w:tblPr>
        <w:tblW w:w="0" w:type="auto"/>
        <w:tblLook w:val="00BF" w:firstRow="1" w:lastRow="0" w:firstColumn="1" w:lastColumn="0" w:noHBand="0" w:noVBand="0"/>
      </w:tblPr>
      <w:tblGrid>
        <w:gridCol w:w="1296"/>
        <w:gridCol w:w="1043"/>
        <w:gridCol w:w="2164"/>
        <w:gridCol w:w="3990"/>
      </w:tblGrid>
      <w:tr w:rsidR="00DA0CBC" w:rsidRPr="007C1950" w:rsidTr="007B16AF"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:rsidR="00DA0CBC" w:rsidRPr="007C1950" w:rsidRDefault="00DA0CBC" w:rsidP="007B16AF">
            <w:r w:rsidRPr="007C1950">
              <w:t>Patient ID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:rsidR="00DA0CBC" w:rsidRPr="007C1950" w:rsidRDefault="00DA0CBC" w:rsidP="007B16AF">
            <w:r w:rsidRPr="007C1950">
              <w:t>Age/Sex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</w:tcPr>
          <w:p w:rsidR="00DA0CBC" w:rsidRPr="007C1950" w:rsidRDefault="00DA0CBC" w:rsidP="007B16AF">
            <w:proofErr w:type="spellStart"/>
            <w:r w:rsidRPr="007C1950">
              <w:t>Immuno</w:t>
            </w:r>
            <w:proofErr w:type="spellEnd"/>
            <w:r w:rsidRPr="007C1950">
              <w:t>-phenotype</w:t>
            </w:r>
          </w:p>
        </w:tc>
        <w:tc>
          <w:tcPr>
            <w:tcW w:w="3990" w:type="dxa"/>
            <w:tcBorders>
              <w:top w:val="single" w:sz="4" w:space="0" w:color="auto"/>
              <w:bottom w:val="single" w:sz="4" w:space="0" w:color="auto"/>
            </w:tcBorders>
          </w:tcPr>
          <w:p w:rsidR="00DA0CBC" w:rsidRPr="007C1950" w:rsidRDefault="00DA0CBC" w:rsidP="007B16AF">
            <w:proofErr w:type="spellStart"/>
            <w:r w:rsidRPr="007C1950">
              <w:t>Cytogenetics</w:t>
            </w:r>
            <w:proofErr w:type="spellEnd"/>
          </w:p>
        </w:tc>
      </w:tr>
      <w:tr w:rsidR="00DA0CBC" w:rsidRPr="007C1950" w:rsidTr="007B16AF">
        <w:tc>
          <w:tcPr>
            <w:tcW w:w="8493" w:type="dxa"/>
            <w:gridSpan w:val="4"/>
          </w:tcPr>
          <w:p w:rsidR="00DA0CBC" w:rsidRPr="007C1950" w:rsidRDefault="00DA0CBC" w:rsidP="007B16AF">
            <w:r w:rsidRPr="007C1950">
              <w:t>Uncultured Samples</w:t>
            </w:r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2148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6/F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+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r w:rsidRPr="007C1950">
              <w:t>N/A</w:t>
            </w:r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1726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57/M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+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r w:rsidRPr="007C1950">
              <w:t>N/A</w:t>
            </w:r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2129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6/M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+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r w:rsidRPr="007C1950">
              <w:t>N/A</w:t>
            </w:r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0407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45/M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-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proofErr w:type="gramStart"/>
            <w:r w:rsidRPr="007C1950">
              <w:t>t</w:t>
            </w:r>
            <w:proofErr w:type="gramEnd"/>
            <w:r w:rsidRPr="007C1950">
              <w:t>(1;19)</w:t>
            </w:r>
            <w:r w:rsidRPr="007C1950">
              <w:rPr>
                <w:vertAlign w:val="superscript"/>
              </w:rPr>
              <w:t>1</w:t>
            </w:r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0563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2/M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-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r w:rsidRPr="007C1950">
              <w:t>N/A</w:t>
            </w:r>
          </w:p>
        </w:tc>
      </w:tr>
      <w:tr w:rsidR="00DA0CBC" w:rsidRPr="007C1950" w:rsidTr="007B16AF">
        <w:tc>
          <w:tcPr>
            <w:tcW w:w="8493" w:type="dxa"/>
            <w:gridSpan w:val="4"/>
          </w:tcPr>
          <w:p w:rsidR="00DA0CBC" w:rsidRPr="007C1950" w:rsidRDefault="00DA0CBC" w:rsidP="007B16AF">
            <w:r w:rsidRPr="007C1950">
              <w:t xml:space="preserve">Samples Expanded on </w:t>
            </w:r>
            <w:proofErr w:type="spellStart"/>
            <w:r w:rsidRPr="007C1950">
              <w:t>Stroma</w:t>
            </w:r>
            <w:proofErr w:type="spellEnd"/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1786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12/F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-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r w:rsidRPr="007C1950">
              <w:t>No metaphases</w:t>
            </w:r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1345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5/F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-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r w:rsidRPr="007C1950">
              <w:t xml:space="preserve">45XX </w:t>
            </w:r>
            <w:proofErr w:type="gramStart"/>
            <w:r w:rsidRPr="007C1950">
              <w:t>dup(</w:t>
            </w:r>
            <w:proofErr w:type="gramEnd"/>
            <w:r w:rsidRPr="007C1950">
              <w:t>1)(q42q25),del(3)(q21),-9,del(9)(p22) t(18;20)(q21;13.1)</w:t>
            </w:r>
          </w:p>
        </w:tc>
      </w:tr>
      <w:tr w:rsidR="00DA0CBC" w:rsidRPr="007C1950" w:rsidTr="007B16AF">
        <w:tc>
          <w:tcPr>
            <w:tcW w:w="1296" w:type="dxa"/>
          </w:tcPr>
          <w:p w:rsidR="00DA0CBC" w:rsidRPr="007C1950" w:rsidRDefault="00DA0CBC" w:rsidP="007B16AF">
            <w:r w:rsidRPr="007C1950">
              <w:t>2032</w:t>
            </w:r>
          </w:p>
        </w:tc>
        <w:tc>
          <w:tcPr>
            <w:tcW w:w="1043" w:type="dxa"/>
          </w:tcPr>
          <w:p w:rsidR="00DA0CBC" w:rsidRPr="007C1950" w:rsidRDefault="00DA0CBC" w:rsidP="007B16AF">
            <w:r w:rsidRPr="007C1950">
              <w:t>12/M</w:t>
            </w:r>
          </w:p>
        </w:tc>
        <w:tc>
          <w:tcPr>
            <w:tcW w:w="2164" w:type="dxa"/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+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</w:tcPr>
          <w:p w:rsidR="00DA0CBC" w:rsidRPr="007C1950" w:rsidRDefault="00DA0CBC" w:rsidP="007B16AF">
            <w:r w:rsidRPr="007C1950">
              <w:rPr>
                <w:rFonts w:eastAsia="Cambria"/>
                <w:color w:val="000000"/>
                <w:szCs w:val="16"/>
              </w:rPr>
              <w:t xml:space="preserve">46 XY add (9)(p24), </w:t>
            </w:r>
            <w:proofErr w:type="gramStart"/>
            <w:r w:rsidRPr="007C1950">
              <w:rPr>
                <w:rFonts w:eastAsia="Cambria"/>
                <w:color w:val="000000"/>
                <w:szCs w:val="16"/>
              </w:rPr>
              <w:t>del(</w:t>
            </w:r>
            <w:proofErr w:type="gramEnd"/>
            <w:r w:rsidRPr="007C1950">
              <w:rPr>
                <w:rFonts w:eastAsia="Cambria"/>
                <w:color w:val="000000"/>
                <w:szCs w:val="16"/>
              </w:rPr>
              <w:t>9)(p21),</w:t>
            </w:r>
            <w:r w:rsidRPr="007C1950">
              <w:rPr>
                <w:color w:val="000000"/>
                <w:szCs w:val="16"/>
              </w:rPr>
              <w:t xml:space="preserve"> </w:t>
            </w:r>
            <w:r w:rsidRPr="007C1950">
              <w:rPr>
                <w:rFonts w:eastAsia="Cambria"/>
                <w:color w:val="000000"/>
                <w:szCs w:val="16"/>
              </w:rPr>
              <w:t>del(13)(q11q21),  der(19) t(1;19)(q23;p13)</w:t>
            </w:r>
          </w:p>
        </w:tc>
      </w:tr>
      <w:tr w:rsidR="00DA0CBC" w:rsidRPr="007C1950" w:rsidTr="007B16AF">
        <w:tc>
          <w:tcPr>
            <w:tcW w:w="1296" w:type="dxa"/>
            <w:tcBorders>
              <w:bottom w:val="single" w:sz="4" w:space="0" w:color="auto"/>
            </w:tcBorders>
          </w:tcPr>
          <w:p w:rsidR="00DA0CBC" w:rsidRPr="007C1950" w:rsidRDefault="00DA0CBC" w:rsidP="007B16AF">
            <w:r w:rsidRPr="007C1950">
              <w:t>2070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:rsidR="00DA0CBC" w:rsidRPr="007C1950" w:rsidRDefault="00DA0CBC" w:rsidP="007B16AF">
            <w:r w:rsidRPr="007C1950">
              <w:t>65/M</w:t>
            </w:r>
          </w:p>
        </w:tc>
        <w:tc>
          <w:tcPr>
            <w:tcW w:w="2164" w:type="dxa"/>
            <w:tcBorders>
              <w:bottom w:val="single" w:sz="4" w:space="0" w:color="auto"/>
            </w:tcBorders>
          </w:tcPr>
          <w:p w:rsidR="00DA0CBC" w:rsidRPr="007C1950" w:rsidRDefault="00DA0CBC" w:rsidP="007B16AF">
            <w:r w:rsidRPr="007C1950">
              <w:t>CD34</w:t>
            </w:r>
            <w:r w:rsidRPr="007C1950">
              <w:rPr>
                <w:vertAlign w:val="superscript"/>
              </w:rPr>
              <w:t>+</w:t>
            </w:r>
            <w:r w:rsidRPr="007C1950">
              <w:t>CD10</w:t>
            </w:r>
            <w:r w:rsidRPr="007C1950">
              <w:rPr>
                <w:vertAlign w:val="superscript"/>
              </w:rPr>
              <w:t>+</w:t>
            </w:r>
          </w:p>
        </w:tc>
        <w:tc>
          <w:tcPr>
            <w:tcW w:w="3990" w:type="dxa"/>
            <w:tcBorders>
              <w:bottom w:val="single" w:sz="4" w:space="0" w:color="auto"/>
            </w:tcBorders>
          </w:tcPr>
          <w:p w:rsidR="00DA0CBC" w:rsidRPr="007C1950" w:rsidRDefault="00DA0CBC" w:rsidP="007B16AF">
            <w:r w:rsidRPr="007C1950">
              <w:rPr>
                <w:szCs w:val="22"/>
              </w:rPr>
              <w:t xml:space="preserve">45 XY </w:t>
            </w:r>
            <w:proofErr w:type="gramStart"/>
            <w:r w:rsidRPr="007C1950">
              <w:rPr>
                <w:szCs w:val="22"/>
              </w:rPr>
              <w:t>t(</w:t>
            </w:r>
            <w:proofErr w:type="gramEnd"/>
            <w:r w:rsidRPr="007C1950">
              <w:rPr>
                <w:szCs w:val="22"/>
              </w:rPr>
              <w:t>9;22) (q34;q11.2) del(9) (p21)</w:t>
            </w:r>
          </w:p>
        </w:tc>
      </w:tr>
    </w:tbl>
    <w:p w:rsidR="00DA0CBC" w:rsidRPr="007C1950" w:rsidRDefault="00DA0CBC" w:rsidP="00DA0CBC">
      <w:proofErr w:type="gramStart"/>
      <w:r w:rsidRPr="007C1950">
        <w:rPr>
          <w:vertAlign w:val="superscript"/>
        </w:rPr>
        <w:t>1</w:t>
      </w:r>
      <w:r w:rsidRPr="007C1950">
        <w:t xml:space="preserve"> Determined by PCR.</w:t>
      </w:r>
      <w:proofErr w:type="gramEnd"/>
    </w:p>
    <w:p w:rsidR="00E06D3E" w:rsidRDefault="00E06D3E">
      <w:bookmarkStart w:id="0" w:name="_GoBack"/>
      <w:bookmarkEnd w:id="0"/>
    </w:p>
    <w:sectPr w:rsidR="00E06D3E" w:rsidSect="00C2495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CBC"/>
    <w:rsid w:val="00C24959"/>
    <w:rsid w:val="00DA0CBC"/>
    <w:rsid w:val="00E06D3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2F05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B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0CB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Macintosh Word</Application>
  <DocSecurity>0</DocSecurity>
  <Lines>4</Lines>
  <Paragraphs>1</Paragraphs>
  <ScaleCrop>false</ScaleCrop>
  <Company>University of Sydne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ndall</dc:creator>
  <cp:keywords/>
  <dc:description/>
  <cp:lastModifiedBy>Linda Bendall</cp:lastModifiedBy>
  <cp:revision>1</cp:revision>
  <dcterms:created xsi:type="dcterms:W3CDTF">2014-06-26T22:55:00Z</dcterms:created>
  <dcterms:modified xsi:type="dcterms:W3CDTF">2014-06-26T22:56:00Z</dcterms:modified>
</cp:coreProperties>
</file>